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8F6C9" w14:textId="77777777" w:rsidR="00FF3BE2" w:rsidRPr="00F308E9" w:rsidRDefault="00FF3BE2" w:rsidP="00FF3BE2">
      <w:pPr>
        <w:spacing w:line="360" w:lineRule="auto"/>
        <w:ind w:left="-567"/>
        <w:rPr>
          <w:rFonts w:ascii="Times New Roman" w:hAnsi="Times New Roman" w:cs="Times New Roman"/>
          <w:b/>
          <w:bCs/>
        </w:rPr>
      </w:pPr>
      <w:r w:rsidRPr="00F308E9">
        <w:rPr>
          <w:rFonts w:ascii="Times New Roman" w:hAnsi="Times New Roman" w:cs="Times New Roman"/>
          <w:b/>
          <w:bCs/>
        </w:rPr>
        <w:t>Additional file 3</w:t>
      </w:r>
    </w:p>
    <w:p w14:paraId="0AD17C2A" w14:textId="77777777" w:rsidR="00FF3BE2" w:rsidRDefault="00FF3BE2" w:rsidP="00FF3BE2">
      <w:pPr>
        <w:rPr>
          <w:rFonts w:ascii="Times New Roman" w:hAnsi="Times New Roman" w:cs="Times New Roman"/>
        </w:rPr>
      </w:pPr>
    </w:p>
    <w:tbl>
      <w:tblPr>
        <w:tblpPr w:leftFromText="141" w:rightFromText="141" w:horzAnchor="margin" w:tblpXSpec="center" w:tblpY="472"/>
        <w:tblW w:w="151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9"/>
        <w:gridCol w:w="1077"/>
        <w:gridCol w:w="1078"/>
        <w:gridCol w:w="1045"/>
        <w:gridCol w:w="33"/>
        <w:gridCol w:w="1078"/>
        <w:gridCol w:w="1078"/>
        <w:gridCol w:w="1078"/>
        <w:gridCol w:w="938"/>
        <w:gridCol w:w="938"/>
        <w:gridCol w:w="938"/>
        <w:gridCol w:w="1203"/>
        <w:gridCol w:w="992"/>
        <w:gridCol w:w="798"/>
        <w:gridCol w:w="194"/>
        <w:gridCol w:w="851"/>
      </w:tblGrid>
      <w:tr w:rsidR="00FF3BE2" w:rsidRPr="00CA4A40" w14:paraId="574B2F34" w14:textId="77777777" w:rsidTr="00A971F6">
        <w:trPr>
          <w:trHeight w:val="327"/>
        </w:trPr>
        <w:tc>
          <w:tcPr>
            <w:tcW w:w="1412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50CFC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A40">
              <w:rPr>
                <w:rFonts w:ascii="Times New Roman" w:hAnsi="Times New Roman" w:cs="Times New Roman"/>
                <w:sz w:val="24"/>
                <w:szCs w:val="24"/>
              </w:rPr>
              <w:t>Non-exercise physical activity and sedentary behaviour on exercise and non-exercise days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FDC16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F3BE2" w:rsidRPr="00CA4A40" w14:paraId="7712F5E7" w14:textId="77777777" w:rsidTr="00A971F6">
        <w:trPr>
          <w:trHeight w:val="327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EB76D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FD320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proofErr w:type="spellStart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PwMS</w:t>
            </w:r>
            <w:proofErr w:type="spellEnd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 (n: 28)</w:t>
            </w:r>
          </w:p>
        </w:tc>
        <w:tc>
          <w:tcPr>
            <w:tcW w:w="32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33649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HC (n: 22)</w:t>
            </w:r>
          </w:p>
        </w:tc>
        <w:tc>
          <w:tcPr>
            <w:tcW w:w="5807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6692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P-</w:t>
            </w:r>
            <w:proofErr w:type="spellStart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values</w:t>
            </w:r>
            <w:proofErr w:type="spellEnd"/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27E01A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</w:pPr>
          </w:p>
        </w:tc>
      </w:tr>
      <w:tr w:rsidR="00FF3BE2" w:rsidRPr="00CA4A40" w14:paraId="03255DD1" w14:textId="77777777" w:rsidTr="00A971F6">
        <w:trPr>
          <w:trHeight w:val="73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097A1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5C6F1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T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DE20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T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4A4D1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T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3DF4F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T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ABD6D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T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1F5B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T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CFFC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Tim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DE80F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EX </w:t>
            </w:r>
            <w:proofErr w:type="spellStart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day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C7511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Group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40369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br/>
            </w: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x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 </w:t>
            </w: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EX </w:t>
            </w:r>
            <w:proofErr w:type="spellStart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3C51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br/>
            </w: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x </w:t>
            </w:r>
            <w:proofErr w:type="spellStart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group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DA79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EX </w:t>
            </w:r>
            <w:proofErr w:type="spellStart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day</w:t>
            </w:r>
            <w:proofErr w:type="spellEnd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 xml:space="preserve"> x </w:t>
            </w:r>
            <w:proofErr w:type="spellStart"/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grou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529B8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x </w:t>
            </w: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 da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x g</w:t>
            </w: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p</w:t>
            </w:r>
          </w:p>
        </w:tc>
      </w:tr>
      <w:tr w:rsidR="00FF3BE2" w:rsidRPr="00CA4A40" w14:paraId="3129B3C8" w14:textId="77777777" w:rsidTr="00A971F6">
        <w:trPr>
          <w:trHeight w:val="42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CD140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Sleeping time (h)</w:t>
            </w:r>
          </w:p>
          <w:p w14:paraId="7444522D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 xml:space="preserve">NONEX day </w:t>
            </w:r>
          </w:p>
          <w:p w14:paraId="7C117597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 xml:space="preserve">EX day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91BC4" w14:textId="77777777" w:rsidR="00FF3BE2" w:rsidRPr="006F165D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0AF60F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5 ± 0.2^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E7EB5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709FB6C0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6 ± 0.2</w:t>
            </w:r>
          </w:p>
          <w:p w14:paraId="3A32CB2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8 ± 0.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8641E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5C15C1A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6 ± 0.2</w:t>
            </w:r>
          </w:p>
          <w:p w14:paraId="49B29C40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8 ± 0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11DC3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657FABDD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1 ± 0.1^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117F2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553096E0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7.9 ± 0.2</w:t>
            </w:r>
          </w:p>
          <w:p w14:paraId="4418E1DF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1 ± 0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E0154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0DA5BAC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.1 ± 0.1</w:t>
            </w:r>
          </w:p>
          <w:p w14:paraId="29FB0DC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7.9 ± 0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D6371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9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CA41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4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FEF7A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3158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DBFC6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6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2DFB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CCEE3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658</w:t>
            </w:r>
          </w:p>
        </w:tc>
      </w:tr>
      <w:tr w:rsidR="00FF3BE2" w:rsidRPr="00CA4A40" w14:paraId="74BF6DF2" w14:textId="77777777" w:rsidTr="00A971F6">
        <w:trPr>
          <w:trHeight w:val="42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2C6EA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MVPA (% of WT*)</w:t>
            </w:r>
          </w:p>
          <w:p w14:paraId="41F5CEE2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NONEX day</w:t>
            </w:r>
          </w:p>
          <w:p w14:paraId="0E0E7FB5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EX d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600CB" w14:textId="77777777" w:rsidR="00FF3BE2" w:rsidRPr="006F165D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954DE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4.4 ± 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9C2C8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58924F5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6 ± 0.4</w:t>
            </w:r>
          </w:p>
          <w:p w14:paraId="7FFAB0E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8 ± 0.4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1176F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5ACCD9D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.4 ± 0.5</w:t>
            </w:r>
          </w:p>
          <w:p w14:paraId="7FCEB345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9 ± 0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062EA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6A9F86C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.7 ± 0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30725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6035D169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4.0 ± 0.7</w:t>
            </w:r>
          </w:p>
          <w:p w14:paraId="0BAF811D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.0 ± 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8F273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777A197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4.3 ± 0.5</w:t>
            </w:r>
          </w:p>
          <w:p w14:paraId="222FD57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.1 ± 0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C9A49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3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79F8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0.0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F38E3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6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61D35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B2B56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0.0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A34B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652B3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815</w:t>
            </w:r>
          </w:p>
        </w:tc>
      </w:tr>
      <w:tr w:rsidR="00FF3BE2" w:rsidRPr="00CA4A40" w14:paraId="35263954" w14:textId="77777777" w:rsidTr="00A971F6">
        <w:trPr>
          <w:trHeight w:val="42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9E3B5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LIPA (% of WT*)</w:t>
            </w:r>
          </w:p>
          <w:p w14:paraId="1DD18E44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NONEX day</w:t>
            </w:r>
          </w:p>
          <w:p w14:paraId="0B4B95C2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EX d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CD8CA" w14:textId="77777777" w:rsidR="00FF3BE2" w:rsidRPr="006F165D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5A8C2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7.5 ± 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7D932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6B1407EA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8.0 ± 2.1</w:t>
            </w:r>
          </w:p>
          <w:p w14:paraId="7A807C8D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40.1 ± 1.4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71C0B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133B9E5A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4.5 ± 2.1</w:t>
            </w:r>
          </w:p>
          <w:p w14:paraId="713699B1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8.7 ± 2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30194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2C50625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6.3 ± 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A23DD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259E90D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6.9 ± 1.9</w:t>
            </w:r>
          </w:p>
          <w:p w14:paraId="4F27E48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8.3 ± 2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7912C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2E09154F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8.6 ± 2.0</w:t>
            </w:r>
          </w:p>
          <w:p w14:paraId="2D8346C0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8.4 ± 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DFF6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5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CE3F9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0.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28619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7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F413A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6273D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7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C087A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E2ECD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520</w:t>
            </w:r>
          </w:p>
        </w:tc>
      </w:tr>
      <w:tr w:rsidR="00FF3BE2" w:rsidRPr="00CA4A40" w14:paraId="6520DA4F" w14:textId="77777777" w:rsidTr="00A971F6">
        <w:trPr>
          <w:trHeight w:val="42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2109A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SB (% of WT*)</w:t>
            </w:r>
          </w:p>
          <w:p w14:paraId="30F3A98E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 xml:space="preserve">NONEX day </w:t>
            </w:r>
          </w:p>
          <w:p w14:paraId="0EBC7C9D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 xml:space="preserve">EX day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54635" w14:textId="77777777" w:rsidR="00FF3BE2" w:rsidRPr="006F165D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6361C8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8.1 ± 1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AF952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5A2B7316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9.4 ± 2.1</w:t>
            </w:r>
          </w:p>
          <w:p w14:paraId="4FEB0AF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7.1 ± 1.3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00511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0C9F092A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62.1 ± 1.9</w:t>
            </w:r>
          </w:p>
          <w:p w14:paraId="4C2F3546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8.4 ± 2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B8DEE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1E20B296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60.0 ± 2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FF723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4D68E0F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9.1 ± 1.9</w:t>
            </w:r>
          </w:p>
          <w:p w14:paraId="4B8B491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8.7 ± 2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087CC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12E661A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7.1 ± 2.0</w:t>
            </w:r>
          </w:p>
          <w:p w14:paraId="2B3DBEA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58.5 ± 2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8DFB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2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B6CC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1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8434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8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A4E8A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3EA1D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2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9162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4ACA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518</w:t>
            </w:r>
          </w:p>
        </w:tc>
      </w:tr>
      <w:tr w:rsidR="00FF3BE2" w:rsidRPr="00CA4A40" w14:paraId="72691D29" w14:textId="77777777" w:rsidTr="00A971F6">
        <w:trPr>
          <w:trHeight w:val="736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3FFC3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Uninterrupted SB (h)</w:t>
            </w:r>
          </w:p>
          <w:p w14:paraId="6F57A75D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 xml:space="preserve">NONEX day </w:t>
            </w:r>
          </w:p>
          <w:p w14:paraId="10BC9E96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</w:rPr>
              <w:t>EX da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CA773" w14:textId="77777777" w:rsidR="00FF3BE2" w:rsidRPr="006F165D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50C123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.8 ± 0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E5E2B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043F543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2 ± 0.3</w:t>
            </w:r>
          </w:p>
          <w:p w14:paraId="0C8F7FF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.3 ± 0.2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D6F29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020E73D4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.1 ± 0.4</w:t>
            </w:r>
          </w:p>
          <w:p w14:paraId="7F7E5046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0 ± 0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A797B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77732B63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2 ± 0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46EA7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7A25AF8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3 ± 0.3</w:t>
            </w:r>
          </w:p>
          <w:p w14:paraId="12CC4E27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3 ± 0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EDBF3" w14:textId="77777777" w:rsidR="00FF3BE2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</w:p>
          <w:p w14:paraId="7AA8D270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3 ± 0.3</w:t>
            </w:r>
          </w:p>
          <w:p w14:paraId="399E18B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.3 ± 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7BC7E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0.00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6D93B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0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893C3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2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9716F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1A81C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1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B0C85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C15B2" w14:textId="77777777" w:rsidR="00FF3BE2" w:rsidRPr="00CA4A40" w:rsidRDefault="00FF3BE2" w:rsidP="00A971F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BE"/>
              </w:rPr>
            </w:pPr>
            <w:r w:rsidRPr="00CA4A40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.768</w:t>
            </w:r>
          </w:p>
        </w:tc>
      </w:tr>
      <w:tr w:rsidR="00FF3BE2" w:rsidRPr="00CA4A40" w14:paraId="58D8B93F" w14:textId="77777777" w:rsidTr="00A971F6">
        <w:trPr>
          <w:trHeight w:val="478"/>
        </w:trPr>
        <w:tc>
          <w:tcPr>
            <w:tcW w:w="1516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0A362" w14:textId="77777777" w:rsidR="00FF3BE2" w:rsidRPr="00CA4A40" w:rsidRDefault="00FF3BE2" w:rsidP="00A971F6">
            <w:pPr>
              <w:spacing w:after="0"/>
              <w:rPr>
                <w:rFonts w:ascii="Times New Roman" w:hAnsi="Times New Roman" w:cs="Times New Roman"/>
              </w:rPr>
            </w:pPr>
            <w:r w:rsidRPr="00CA4A40">
              <w:rPr>
                <w:rFonts w:ascii="Times New Roman" w:hAnsi="Times New Roman" w:cs="Times New Roman"/>
              </w:rPr>
              <w:t xml:space="preserve">Data are expressed as means ± SEM. ^Significant difference between groups at baseline. Abbreviations: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T1</w:t>
            </w:r>
            <w:r w:rsidRPr="00CA4A40">
              <w:rPr>
                <w:rFonts w:ascii="Times New Roman" w:hAnsi="Times New Roman" w:cs="Times New Roman"/>
              </w:rPr>
              <w:t xml:space="preserve"> before start of the intervention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T2</w:t>
            </w:r>
            <w:r w:rsidRPr="00CA4A40">
              <w:rPr>
                <w:rFonts w:ascii="Times New Roman" w:hAnsi="Times New Roman" w:cs="Times New Roman"/>
              </w:rPr>
              <w:t xml:space="preserve"> after 5 months during the intervention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T3</w:t>
            </w:r>
            <w:r w:rsidRPr="00CA4A40">
              <w:rPr>
                <w:rFonts w:ascii="Times New Roman" w:hAnsi="Times New Roman" w:cs="Times New Roman"/>
              </w:rPr>
              <w:t xml:space="preserve"> during the last week of the intervention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NONEX</w:t>
            </w:r>
            <w:r w:rsidRPr="00CA4A40">
              <w:rPr>
                <w:rFonts w:ascii="Times New Roman" w:hAnsi="Times New Roman" w:cs="Times New Roman"/>
              </w:rPr>
              <w:t xml:space="preserve"> non-exercise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EX</w:t>
            </w:r>
            <w:r w:rsidRPr="00CA4A40">
              <w:rPr>
                <w:rFonts w:ascii="Times New Roman" w:hAnsi="Times New Roman" w:cs="Times New Roman"/>
              </w:rPr>
              <w:t xml:space="preserve"> exercise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WT</w:t>
            </w:r>
            <w:r w:rsidRPr="00CA4A40">
              <w:rPr>
                <w:rFonts w:ascii="Times New Roman" w:hAnsi="Times New Roman" w:cs="Times New Roman"/>
              </w:rPr>
              <w:t xml:space="preserve"> wak</w:t>
            </w:r>
            <w:r>
              <w:rPr>
                <w:rFonts w:ascii="Times New Roman" w:hAnsi="Times New Roman" w:cs="Times New Roman"/>
              </w:rPr>
              <w:t>ing</w:t>
            </w:r>
            <w:r w:rsidRPr="00CA4A40">
              <w:rPr>
                <w:rFonts w:ascii="Times New Roman" w:hAnsi="Times New Roman" w:cs="Times New Roman"/>
              </w:rPr>
              <w:t xml:space="preserve"> ti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 xml:space="preserve">MVPA </w:t>
            </w:r>
            <w:r w:rsidRPr="00CA4A40">
              <w:rPr>
                <w:rFonts w:ascii="Times New Roman" w:hAnsi="Times New Roman" w:cs="Times New Roman"/>
              </w:rPr>
              <w:t>moderate-to-vigorous intensity physical activit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LIPA</w:t>
            </w:r>
            <w:r w:rsidRPr="00CA4A40">
              <w:rPr>
                <w:rFonts w:ascii="Times New Roman" w:hAnsi="Times New Roman" w:cs="Times New Roman"/>
              </w:rPr>
              <w:t xml:space="preserve"> light-intensity physical activit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A4A40">
              <w:rPr>
                <w:rFonts w:ascii="Times New Roman" w:hAnsi="Times New Roman" w:cs="Times New Roman"/>
                <w:b/>
                <w:bCs/>
              </w:rPr>
              <w:t>SB</w:t>
            </w:r>
            <w:r w:rsidRPr="00CA4A40">
              <w:rPr>
                <w:rFonts w:ascii="Times New Roman" w:hAnsi="Times New Roman" w:cs="Times New Roman"/>
              </w:rPr>
              <w:t xml:space="preserve"> sedentary behaviou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4A40">
              <w:rPr>
                <w:rFonts w:ascii="Times New Roman" w:hAnsi="Times New Roman" w:cs="Times New Roman"/>
              </w:rPr>
              <w:t>(standing + walking at light-intensity)</w:t>
            </w:r>
            <w:r>
              <w:rPr>
                <w:rFonts w:ascii="Times New Roman" w:hAnsi="Times New Roman" w:cs="Times New Roman"/>
              </w:rPr>
              <w:t>.</w:t>
            </w:r>
            <w:r w:rsidRPr="00CA4A40">
              <w:rPr>
                <w:rFonts w:ascii="Times New Roman" w:hAnsi="Times New Roman" w:cs="Times New Roman"/>
              </w:rPr>
              <w:t xml:space="preserve"> </w:t>
            </w:r>
            <w:r w:rsidRPr="00EC3BAD">
              <w:rPr>
                <w:rFonts w:ascii="Times New Roman" w:hAnsi="Times New Roman" w:cs="Times New Roman"/>
              </w:rPr>
              <w:t xml:space="preserve">*without exercise time. </w:t>
            </w:r>
          </w:p>
        </w:tc>
      </w:tr>
    </w:tbl>
    <w:p w14:paraId="4625A1DF" w14:textId="144E2A49" w:rsidR="00666D79" w:rsidRPr="00F308E9" w:rsidRDefault="00666D79" w:rsidP="00446631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666D79" w:rsidRPr="00F308E9" w:rsidSect="0049520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58294" w14:textId="77777777" w:rsidR="000F2280" w:rsidRDefault="000F2280" w:rsidP="00495202">
      <w:pPr>
        <w:spacing w:after="0" w:line="240" w:lineRule="auto"/>
      </w:pPr>
      <w:r>
        <w:separator/>
      </w:r>
    </w:p>
  </w:endnote>
  <w:endnote w:type="continuationSeparator" w:id="0">
    <w:p w14:paraId="1AB42060" w14:textId="77777777" w:rsidR="000F2280" w:rsidRDefault="000F2280" w:rsidP="00495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27606" w14:textId="77777777" w:rsidR="000F2280" w:rsidRDefault="000F2280" w:rsidP="00495202">
      <w:pPr>
        <w:spacing w:after="0" w:line="240" w:lineRule="auto"/>
      </w:pPr>
      <w:r>
        <w:separator/>
      </w:r>
    </w:p>
  </w:footnote>
  <w:footnote w:type="continuationSeparator" w:id="0">
    <w:p w14:paraId="22F1463C" w14:textId="77777777" w:rsidR="000F2280" w:rsidRDefault="000F2280" w:rsidP="00495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5dd0vk2wxwqeeadupzvpsswexraxptpxt&quot;&gt;RST-Converted2&lt;record-ids&gt;&lt;item&gt;163&lt;/item&gt;&lt;/record-ids&gt;&lt;/item&gt;&lt;/Libraries&gt;"/>
  </w:docVars>
  <w:rsids>
    <w:rsidRoot w:val="004F0C09"/>
    <w:rsid w:val="000F2280"/>
    <w:rsid w:val="001435E4"/>
    <w:rsid w:val="002C0802"/>
    <w:rsid w:val="00424C54"/>
    <w:rsid w:val="00446631"/>
    <w:rsid w:val="00495202"/>
    <w:rsid w:val="004D5183"/>
    <w:rsid w:val="004F0C09"/>
    <w:rsid w:val="00551676"/>
    <w:rsid w:val="006157AD"/>
    <w:rsid w:val="00635D08"/>
    <w:rsid w:val="00666D79"/>
    <w:rsid w:val="00671A37"/>
    <w:rsid w:val="006F165D"/>
    <w:rsid w:val="00704F18"/>
    <w:rsid w:val="00767E1E"/>
    <w:rsid w:val="008777E7"/>
    <w:rsid w:val="00881FAA"/>
    <w:rsid w:val="00C70C6C"/>
    <w:rsid w:val="00CA4A40"/>
    <w:rsid w:val="00D17F37"/>
    <w:rsid w:val="00D4326B"/>
    <w:rsid w:val="00D844F8"/>
    <w:rsid w:val="00E2286B"/>
    <w:rsid w:val="00EC3BAD"/>
    <w:rsid w:val="00EF6A90"/>
    <w:rsid w:val="00F00167"/>
    <w:rsid w:val="00F308E9"/>
    <w:rsid w:val="00FF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18970"/>
  <w15:chartTrackingRefBased/>
  <w15:docId w15:val="{FB3E533E-0E41-478B-BB3A-DB561C85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5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4C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4C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4C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4C5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20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5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2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TE Ine</dc:creator>
  <cp:keywords/>
  <dc:description/>
  <cp:lastModifiedBy>NIESTE Ine</cp:lastModifiedBy>
  <cp:revision>2</cp:revision>
  <dcterms:created xsi:type="dcterms:W3CDTF">2023-07-25T10:26:00Z</dcterms:created>
  <dcterms:modified xsi:type="dcterms:W3CDTF">2023-07-25T10:26:00Z</dcterms:modified>
</cp:coreProperties>
</file>